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210" w:rsidRPr="001E0815" w:rsidRDefault="00CE0210" w:rsidP="001E0815">
      <w:pPr>
        <w:spacing w:line="360" w:lineRule="auto"/>
        <w:rPr>
          <w:rFonts w:ascii="Arial Narrow" w:hAnsi="Arial Narrow"/>
        </w:rPr>
      </w:pPr>
      <w:bookmarkStart w:id="0" w:name="_GoBack"/>
      <w:bookmarkEnd w:id="0"/>
      <w:r w:rsidRPr="001E0815">
        <w:rPr>
          <w:rFonts w:ascii="Arial Narrow" w:hAnsi="Arial Narrow"/>
          <w:b/>
          <w:bCs/>
        </w:rPr>
        <w:t>Supplementary</w:t>
      </w:r>
      <w:r w:rsidR="004E5167" w:rsidRPr="001E0815">
        <w:rPr>
          <w:rFonts w:ascii="Arial Narrow" w:hAnsi="Arial Narrow"/>
          <w:b/>
          <w:bCs/>
        </w:rPr>
        <w:t xml:space="preserve"> </w:t>
      </w:r>
      <w:r w:rsidR="00787C22">
        <w:rPr>
          <w:rFonts w:ascii="Arial Narrow" w:hAnsi="Arial Narrow"/>
          <w:b/>
          <w:bCs/>
        </w:rPr>
        <w:t>file</w:t>
      </w:r>
      <w:r w:rsidRPr="001E0815">
        <w:rPr>
          <w:rFonts w:ascii="Arial Narrow" w:hAnsi="Arial Narrow"/>
          <w:b/>
          <w:bCs/>
        </w:rPr>
        <w:t xml:space="preserve"> 1. </w:t>
      </w:r>
      <w:r w:rsidRPr="001E0815">
        <w:rPr>
          <w:rFonts w:ascii="Arial Narrow" w:hAnsi="Arial Narrow"/>
        </w:rPr>
        <w:t>Type of occurrence classification system version 3.1 codes</w:t>
      </w:r>
      <w:r w:rsidR="004E5167" w:rsidRPr="001E0815">
        <w:rPr>
          <w:rFonts w:ascii="Arial Narrow" w:hAnsi="Arial Narrow"/>
        </w:rPr>
        <w:t xml:space="preserve"> for</w:t>
      </w:r>
      <w:r w:rsidRPr="001E0815">
        <w:rPr>
          <w:rFonts w:ascii="Arial Narrow" w:hAnsi="Arial Narrow"/>
        </w:rPr>
        <w:t xml:space="preserve"> </w:t>
      </w:r>
      <w:r w:rsidR="001E0815" w:rsidRPr="001E0815">
        <w:rPr>
          <w:rFonts w:ascii="Arial Narrow" w:hAnsi="Arial Narrow"/>
        </w:rPr>
        <w:t xml:space="preserve">a </w:t>
      </w:r>
      <w:r w:rsidR="0052037D">
        <w:rPr>
          <w:rFonts w:ascii="Arial Narrow" w:hAnsi="Arial Narrow"/>
        </w:rPr>
        <w:t>l</w:t>
      </w:r>
      <w:r w:rsidRPr="001E0815">
        <w:rPr>
          <w:rFonts w:ascii="Arial Narrow" w:hAnsi="Arial Narrow"/>
        </w:rPr>
        <w:t xml:space="preserve">ow </w:t>
      </w:r>
      <w:r w:rsidR="0052037D">
        <w:rPr>
          <w:rFonts w:ascii="Arial Narrow" w:hAnsi="Arial Narrow"/>
        </w:rPr>
        <w:t>b</w:t>
      </w:r>
      <w:r w:rsidRPr="001E0815">
        <w:rPr>
          <w:rFonts w:ascii="Arial Narrow" w:hAnsi="Arial Narrow"/>
        </w:rPr>
        <w:t xml:space="preserve">ack </w:t>
      </w:r>
      <w:r w:rsidR="0052037D">
        <w:rPr>
          <w:rFonts w:ascii="Arial Narrow" w:hAnsi="Arial Narrow"/>
        </w:rPr>
        <w:t>p</w:t>
      </w:r>
      <w:r w:rsidRPr="001E0815">
        <w:rPr>
          <w:rFonts w:ascii="Arial Narrow" w:hAnsi="Arial Narrow"/>
        </w:rPr>
        <w:t>ain</w:t>
      </w:r>
      <w:r w:rsidR="004E5167" w:rsidRPr="001E0815">
        <w:rPr>
          <w:rFonts w:ascii="Arial Narrow" w:hAnsi="Arial Narrow"/>
        </w:rPr>
        <w:t xml:space="preserve"> definition</w:t>
      </w:r>
    </w:p>
    <w:tbl>
      <w:tblPr>
        <w:tblStyle w:val="TableGrid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9173"/>
      </w:tblGrid>
      <w:tr w:rsidR="00CE0210" w:rsidRPr="001E0815" w:rsidTr="001E0815"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Nature of Injury</w:t>
            </w:r>
          </w:p>
        </w:tc>
        <w:tc>
          <w:tcPr>
            <w:tcW w:w="9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228 – Trauma to muscles and tendons, not elsewhere classified</w:t>
            </w:r>
          </w:p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229 – Trauma to muscles and tendons, unspecified</w:t>
            </w:r>
          </w:p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239 – Soft tissue injuries due to trauma or unknown mechanisms with insufficient information to code elsewhere</w:t>
            </w:r>
          </w:p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422 – Disc displacement, prolapse, degeneration, or hernia</w:t>
            </w:r>
          </w:p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459 – Back pain, lumbago, and sciatica</w:t>
            </w:r>
          </w:p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 xml:space="preserve">533 – </w:t>
            </w:r>
            <w:r w:rsidR="00EC6C63">
              <w:rPr>
                <w:rFonts w:ascii="Arial Narrow" w:hAnsi="Arial Narrow"/>
                <w:sz w:val="22"/>
              </w:rPr>
              <w:t>Muscle/tendon</w:t>
            </w:r>
            <w:r w:rsidRPr="001E0815">
              <w:rPr>
                <w:rFonts w:ascii="Arial Narrow" w:hAnsi="Arial Narrow"/>
                <w:sz w:val="22"/>
              </w:rPr>
              <w:t xml:space="preserve"> strain (non-traumatic)</w:t>
            </w:r>
          </w:p>
        </w:tc>
      </w:tr>
      <w:tr w:rsidR="00CE0210" w:rsidRPr="001E0815" w:rsidTr="001E0815"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Location of Injury</w:t>
            </w:r>
          </w:p>
        </w:tc>
        <w:tc>
          <w:tcPr>
            <w:tcW w:w="9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311 – Lower back</w:t>
            </w:r>
          </w:p>
        </w:tc>
      </w:tr>
      <w:tr w:rsidR="00CE0210" w:rsidRPr="001E0815" w:rsidTr="001E0815"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Mechanism of Injury</w:t>
            </w:r>
          </w:p>
        </w:tc>
        <w:tc>
          <w:tcPr>
            <w:tcW w:w="9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Any</w:t>
            </w:r>
          </w:p>
        </w:tc>
      </w:tr>
      <w:tr w:rsidR="00CE0210" w:rsidRPr="001E0815" w:rsidTr="001E0815"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Agency of Injury</w:t>
            </w:r>
          </w:p>
        </w:tc>
        <w:tc>
          <w:tcPr>
            <w:tcW w:w="9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210" w:rsidRPr="001E0815" w:rsidRDefault="00CE0210" w:rsidP="001E0815">
            <w:pPr>
              <w:pStyle w:val="Table"/>
              <w:spacing w:line="360" w:lineRule="auto"/>
              <w:rPr>
                <w:rFonts w:ascii="Arial Narrow" w:hAnsi="Arial Narrow"/>
                <w:sz w:val="22"/>
              </w:rPr>
            </w:pPr>
            <w:r w:rsidRPr="001E0815">
              <w:rPr>
                <w:rFonts w:ascii="Arial Narrow" w:hAnsi="Arial Narrow"/>
                <w:sz w:val="22"/>
              </w:rPr>
              <w:t>Any</w:t>
            </w:r>
          </w:p>
        </w:tc>
      </w:tr>
    </w:tbl>
    <w:p w:rsidR="00CE0210" w:rsidRPr="00CE0210" w:rsidRDefault="00CE0210" w:rsidP="00CE0210">
      <w:pPr>
        <w:rPr>
          <w:rFonts w:asciiTheme="minorBidi" w:hAnsiTheme="minorBidi"/>
        </w:rPr>
      </w:pPr>
    </w:p>
    <w:p w:rsidR="00C97A05" w:rsidRDefault="00C97A05">
      <w:pPr>
        <w:rPr>
          <w:rFonts w:asciiTheme="minorBidi" w:hAnsiTheme="minorBidi"/>
          <w:b/>
          <w:bCs/>
        </w:rPr>
      </w:pPr>
    </w:p>
    <w:sectPr w:rsidR="00C97A05" w:rsidSect="00E75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SxNDY1NjU0MTE1trBQ0lEKTi0uzszPAykwrQUAIW0zHiwAAAA="/>
  </w:docVars>
  <w:rsids>
    <w:rsidRoot w:val="00E75099"/>
    <w:rsid w:val="00005A4B"/>
    <w:rsid w:val="00014A0C"/>
    <w:rsid w:val="00037550"/>
    <w:rsid w:val="00060681"/>
    <w:rsid w:val="000734E6"/>
    <w:rsid w:val="000A0641"/>
    <w:rsid w:val="000E18BE"/>
    <w:rsid w:val="0010432B"/>
    <w:rsid w:val="001657E1"/>
    <w:rsid w:val="001C520B"/>
    <w:rsid w:val="001E0815"/>
    <w:rsid w:val="00250923"/>
    <w:rsid w:val="00251C65"/>
    <w:rsid w:val="00292B53"/>
    <w:rsid w:val="0032016C"/>
    <w:rsid w:val="00364D21"/>
    <w:rsid w:val="003D2C3E"/>
    <w:rsid w:val="00403C9D"/>
    <w:rsid w:val="00423D6C"/>
    <w:rsid w:val="00467D43"/>
    <w:rsid w:val="004738F2"/>
    <w:rsid w:val="00480059"/>
    <w:rsid w:val="004B4DE6"/>
    <w:rsid w:val="004C70E7"/>
    <w:rsid w:val="004E5167"/>
    <w:rsid w:val="0052037D"/>
    <w:rsid w:val="00520424"/>
    <w:rsid w:val="00582F16"/>
    <w:rsid w:val="005C3D7E"/>
    <w:rsid w:val="005C40FE"/>
    <w:rsid w:val="00637CA7"/>
    <w:rsid w:val="0067353C"/>
    <w:rsid w:val="00684D19"/>
    <w:rsid w:val="00684F08"/>
    <w:rsid w:val="00687DE5"/>
    <w:rsid w:val="006D441E"/>
    <w:rsid w:val="006E29D6"/>
    <w:rsid w:val="006E3060"/>
    <w:rsid w:val="006E5047"/>
    <w:rsid w:val="00703BDE"/>
    <w:rsid w:val="007478BD"/>
    <w:rsid w:val="00750D7F"/>
    <w:rsid w:val="00763034"/>
    <w:rsid w:val="00765B57"/>
    <w:rsid w:val="007804BA"/>
    <w:rsid w:val="00787C22"/>
    <w:rsid w:val="007C4363"/>
    <w:rsid w:val="0081782C"/>
    <w:rsid w:val="0082430A"/>
    <w:rsid w:val="00836A2E"/>
    <w:rsid w:val="008917B8"/>
    <w:rsid w:val="008B3E14"/>
    <w:rsid w:val="008E3867"/>
    <w:rsid w:val="008E78CD"/>
    <w:rsid w:val="00900D3C"/>
    <w:rsid w:val="00933659"/>
    <w:rsid w:val="00941C8E"/>
    <w:rsid w:val="009449CB"/>
    <w:rsid w:val="00991740"/>
    <w:rsid w:val="009B669D"/>
    <w:rsid w:val="009C0488"/>
    <w:rsid w:val="009E122D"/>
    <w:rsid w:val="00A22145"/>
    <w:rsid w:val="00A25B8F"/>
    <w:rsid w:val="00A5365F"/>
    <w:rsid w:val="00A615BD"/>
    <w:rsid w:val="00A66BCE"/>
    <w:rsid w:val="00A84164"/>
    <w:rsid w:val="00A84C86"/>
    <w:rsid w:val="00A916D9"/>
    <w:rsid w:val="00A97EBC"/>
    <w:rsid w:val="00AA51F8"/>
    <w:rsid w:val="00AB16F8"/>
    <w:rsid w:val="00AD0C5F"/>
    <w:rsid w:val="00AF2A06"/>
    <w:rsid w:val="00AF52A5"/>
    <w:rsid w:val="00AF6AFD"/>
    <w:rsid w:val="00B0692B"/>
    <w:rsid w:val="00B119BD"/>
    <w:rsid w:val="00B13BFA"/>
    <w:rsid w:val="00B14FFF"/>
    <w:rsid w:val="00B1521E"/>
    <w:rsid w:val="00B36154"/>
    <w:rsid w:val="00B540E8"/>
    <w:rsid w:val="00B63B93"/>
    <w:rsid w:val="00B66925"/>
    <w:rsid w:val="00B97686"/>
    <w:rsid w:val="00BB5CDE"/>
    <w:rsid w:val="00BC160F"/>
    <w:rsid w:val="00BE15DC"/>
    <w:rsid w:val="00BF597A"/>
    <w:rsid w:val="00C106EB"/>
    <w:rsid w:val="00C16D14"/>
    <w:rsid w:val="00C97A05"/>
    <w:rsid w:val="00C97E6E"/>
    <w:rsid w:val="00CB1F5C"/>
    <w:rsid w:val="00CE0210"/>
    <w:rsid w:val="00CF76B4"/>
    <w:rsid w:val="00D04166"/>
    <w:rsid w:val="00D665FA"/>
    <w:rsid w:val="00D756E9"/>
    <w:rsid w:val="00E00D8E"/>
    <w:rsid w:val="00E041AA"/>
    <w:rsid w:val="00E05D87"/>
    <w:rsid w:val="00E633FA"/>
    <w:rsid w:val="00E6710B"/>
    <w:rsid w:val="00E75099"/>
    <w:rsid w:val="00E76E2E"/>
    <w:rsid w:val="00E77AEF"/>
    <w:rsid w:val="00EA269B"/>
    <w:rsid w:val="00EC6C63"/>
    <w:rsid w:val="00EE6FC2"/>
    <w:rsid w:val="00EF2543"/>
    <w:rsid w:val="00F272DC"/>
    <w:rsid w:val="00F40863"/>
    <w:rsid w:val="00F52983"/>
    <w:rsid w:val="00F554FB"/>
    <w:rsid w:val="00F60C28"/>
    <w:rsid w:val="00F6708D"/>
    <w:rsid w:val="00F87C25"/>
    <w:rsid w:val="00FC39A1"/>
    <w:rsid w:val="00FF21C1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64936-D506-458C-B4DF-8F62FDF0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6E9"/>
    <w:rPr>
      <w:rFonts w:ascii="Segoe UI" w:hAnsi="Segoe UI" w:cs="Segoe UI"/>
      <w:sz w:val="18"/>
      <w:szCs w:val="18"/>
    </w:rPr>
  </w:style>
  <w:style w:type="paragraph" w:customStyle="1" w:styleId="Table">
    <w:name w:val="Table"/>
    <w:basedOn w:val="Normal"/>
    <w:link w:val="TableChar"/>
    <w:qFormat/>
    <w:rsid w:val="00CE0210"/>
    <w:pPr>
      <w:spacing w:before="40" w:after="40" w:line="240" w:lineRule="auto"/>
    </w:pPr>
    <w:rPr>
      <w:rFonts w:ascii="Arial" w:hAnsi="Arial"/>
      <w:sz w:val="16"/>
    </w:rPr>
  </w:style>
  <w:style w:type="character" w:customStyle="1" w:styleId="TableChar">
    <w:name w:val="Table Char"/>
    <w:basedOn w:val="DefaultParagraphFont"/>
    <w:link w:val="Table"/>
    <w:rsid w:val="00CE0210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83</Characters>
  <Application>Microsoft Office Word</Application>
  <DocSecurity>0</DocSecurity>
  <Lines>1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heehan</dc:creator>
  <cp:keywords/>
  <dc:description/>
  <cp:lastModifiedBy>Tesfaye Mekonnen</cp:lastModifiedBy>
  <cp:revision>9</cp:revision>
  <dcterms:created xsi:type="dcterms:W3CDTF">2024-09-22T15:45:00Z</dcterms:created>
  <dcterms:modified xsi:type="dcterms:W3CDTF">2024-10-13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aefea0989e69df911f04ab38e6998cab0a5a43ec39a409915b59245f51c521</vt:lpwstr>
  </property>
</Properties>
</file>